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6BDF7" w14:textId="3BD9B81D" w:rsidR="002C5534" w:rsidRPr="001C4040" w:rsidRDefault="00E363D7" w:rsidP="002C5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 w:hint="eastAsia"/>
          <w:sz w:val="24"/>
          <w:szCs w:val="24"/>
        </w:rPr>
        <w:t>Additional file 1</w:t>
      </w:r>
      <w:r w:rsidR="000A5348" w:rsidRPr="001C4040">
        <w:rPr>
          <w:rFonts w:ascii="Times New Roman" w:hAnsi="Times New Roman" w:cs="Times New Roman" w:hint="eastAsia"/>
          <w:sz w:val="24"/>
          <w:szCs w:val="24"/>
        </w:rPr>
        <w:t>1.</w:t>
      </w:r>
      <w:proofErr w:type="gramEnd"/>
      <w:r w:rsidR="000A5348"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Effect of pachinko </w:t>
      </w:r>
      <w:proofErr w:type="spellStart"/>
      <w:r w:rsidR="004C6A60" w:rsidRPr="001C4040">
        <w:rPr>
          <w:rFonts w:ascii="Times New Roman" w:hAnsi="Times New Roman" w:cs="Times New Roman" w:hint="eastAsia"/>
          <w:sz w:val="24"/>
          <w:szCs w:val="24"/>
        </w:rPr>
        <w:t>parlour</w:t>
      </w:r>
      <w:proofErr w:type="spellEnd"/>
      <w:r w:rsidRPr="001C4040">
        <w:rPr>
          <w:rFonts w:ascii="Times New Roman" w:hAnsi="Times New Roman" w:cs="Times New Roman" w:hint="eastAsia"/>
          <w:sz w:val="24"/>
          <w:szCs w:val="24"/>
        </w:rPr>
        <w:t xml:space="preserve"> opening on purse snatch and theft</w:t>
      </w:r>
    </w:p>
    <w:tbl>
      <w:tblPr>
        <w:tblStyle w:val="TableGrid"/>
        <w:tblW w:w="14103" w:type="dxa"/>
        <w:tblInd w:w="-5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938"/>
        <w:gridCol w:w="426"/>
        <w:gridCol w:w="923"/>
        <w:gridCol w:w="709"/>
        <w:gridCol w:w="1012"/>
        <w:gridCol w:w="474"/>
        <w:gridCol w:w="1019"/>
        <w:gridCol w:w="623"/>
        <w:gridCol w:w="802"/>
        <w:gridCol w:w="623"/>
        <w:gridCol w:w="798"/>
        <w:gridCol w:w="808"/>
        <w:gridCol w:w="855"/>
        <w:gridCol w:w="562"/>
        <w:gridCol w:w="741"/>
        <w:gridCol w:w="851"/>
      </w:tblGrid>
      <w:tr w:rsidR="000B1374" w:rsidRPr="001C4040" w14:paraId="0D563F42" w14:textId="77777777" w:rsidTr="00E53690">
        <w:trPr>
          <w:trHeight w:val="375"/>
        </w:trPr>
        <w:tc>
          <w:tcPr>
            <w:tcW w:w="1990" w:type="dxa"/>
            <w:tcBorders>
              <w:bottom w:val="nil"/>
            </w:tcBorders>
            <w:noWrap/>
            <w:hideMark/>
          </w:tcPr>
          <w:p w14:paraId="00C62CD3" w14:textId="77777777" w:rsidR="00F0284F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Offence</w:t>
            </w:r>
          </w:p>
        </w:tc>
        <w:tc>
          <w:tcPr>
            <w:tcW w:w="6105" w:type="dxa"/>
            <w:gridSpan w:val="8"/>
            <w:tcBorders>
              <w:bottom w:val="nil"/>
            </w:tcBorders>
            <w:noWrap/>
            <w:hideMark/>
          </w:tcPr>
          <w:p w14:paraId="4DB257B8" w14:textId="2F3F06FB" w:rsidR="00F0284F" w:rsidRPr="001C4040" w:rsidRDefault="00E363D7" w:rsidP="003C358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C4040">
              <w:rPr>
                <w:rFonts w:ascii="Times New Roman" w:hAnsi="Times New Roman" w:cs="Times New Roman"/>
                <w:szCs w:val="21"/>
              </w:rPr>
              <w:t>urse snatch</w:t>
            </w:r>
          </w:p>
        </w:tc>
        <w:tc>
          <w:tcPr>
            <w:tcW w:w="6008" w:type="dxa"/>
            <w:gridSpan w:val="8"/>
            <w:tcBorders>
              <w:bottom w:val="nil"/>
            </w:tcBorders>
            <w:noWrap/>
            <w:hideMark/>
          </w:tcPr>
          <w:p w14:paraId="4DDC091B" w14:textId="1445A2C7" w:rsidR="00F0284F" w:rsidRPr="001C4040" w:rsidRDefault="00E363D7" w:rsidP="003C358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 w:hint="eastAsia"/>
                <w:szCs w:val="21"/>
              </w:rPr>
              <w:t>Theft</w:t>
            </w:r>
          </w:p>
        </w:tc>
      </w:tr>
      <w:tr w:rsidR="000B1374" w:rsidRPr="001C4040" w14:paraId="3343B7C4" w14:textId="77777777" w:rsidTr="00E53690">
        <w:trPr>
          <w:trHeight w:val="375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C5706A" w14:textId="77777777" w:rsidR="00F0284F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Area</w:t>
            </w:r>
          </w:p>
        </w:tc>
        <w:tc>
          <w:tcPr>
            <w:tcW w:w="134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1765724" w14:textId="18574C11" w:rsidR="00F0284F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63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3F9E89A" w14:textId="2A7901E9" w:rsidR="00F0284F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8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55D44C6" w14:textId="7F4B0528" w:rsidR="00F0284F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64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62417D3" w14:textId="7C11D49A" w:rsidR="00F0284F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1B2E6D3" w14:textId="63EDAEF6" w:rsidR="00F0284F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6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74DF915" w14:textId="53160890" w:rsidR="00F0284F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5595899" w14:textId="0F535674" w:rsidR="00F0284F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FA8A15F" w14:textId="0B286753" w:rsidR="00F0284F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</w:tr>
      <w:tr w:rsidR="000B1374" w:rsidRPr="001C4040" w14:paraId="4A5EB9B6" w14:textId="77777777" w:rsidTr="00E53690">
        <w:trPr>
          <w:trHeight w:val="375"/>
        </w:trPr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14:paraId="47EDB697" w14:textId="77777777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Group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29746" w14:textId="2DC0449A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13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218CA" w14:textId="44149A97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DFEB5" w14:textId="657B7A1B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1535F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859C0" w14:textId="4D084330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7E680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2AED7" w14:textId="5106590F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A4EFD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5146F" w14:textId="7B937F5E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52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D959A" w14:textId="648A4111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12664" w14:textId="26EF1633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A9508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4316C" w14:textId="3D336105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8A3B9" w14:textId="18C481F5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DBF7B" w14:textId="771DC305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7B245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418EAEC8" w14:textId="77777777" w:rsidTr="00E53690">
        <w:trPr>
          <w:trHeight w:val="375"/>
        </w:trPr>
        <w:tc>
          <w:tcPr>
            <w:tcW w:w="1990" w:type="dxa"/>
            <w:noWrap/>
            <w:hideMark/>
          </w:tcPr>
          <w:p w14:paraId="2F07613F" w14:textId="77777777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Time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A7777" w14:textId="4BCF9E96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14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5F84D" w14:textId="7703BF6C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3ADA4" w14:textId="65D397C1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9363C" w14:textId="0171BB55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2647B" w14:textId="032C54CB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3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57D80" w14:textId="56BDA9F7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C87E4" w14:textId="452E533D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2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6215B" w14:textId="1D3C28F9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A4645" w14:textId="27FC9BD2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2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6B755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41D43" w14:textId="20F28615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33D99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F0180" w14:textId="130E8F5A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9936C" w14:textId="309E1A41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95CE5" w14:textId="3C62100C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D7BAF" w14:textId="190E6D6F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</w:tr>
      <w:tr w:rsidR="000B1374" w:rsidRPr="001C4040" w14:paraId="2A47E392" w14:textId="77777777" w:rsidTr="00E53690">
        <w:trPr>
          <w:trHeight w:val="375"/>
        </w:trPr>
        <w:tc>
          <w:tcPr>
            <w:tcW w:w="1990" w:type="dxa"/>
            <w:noWrap/>
            <w:hideMark/>
          </w:tcPr>
          <w:p w14:paraId="19D41011" w14:textId="77777777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040">
              <w:rPr>
                <w:rFonts w:ascii="Times New Roman" w:hAnsi="Times New Roman" w:cs="Times New Roman"/>
                <w:szCs w:val="21"/>
              </w:rPr>
              <w:t>Group×Time</w:t>
            </w:r>
            <w:proofErr w:type="spellEnd"/>
            <w:r w:rsidRPr="001C4040">
              <w:rPr>
                <w:rFonts w:ascii="Times New Roman" w:hAnsi="Times New Roman" w:cs="Times New Roman"/>
                <w:szCs w:val="21"/>
              </w:rPr>
              <w:t xml:space="preserve">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914BE" w14:textId="59890354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9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DC28B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D42B6" w14:textId="78519CB5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50F77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F2FC7" w14:textId="6DF5BADF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8E68C" w14:textId="0E5813F5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14913" w14:textId="070EE53E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D2AEE" w14:textId="0D9B78E9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4BBD0" w14:textId="617D221C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5DBC1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C2FA3" w14:textId="18927AEB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C66B7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D66E8" w14:textId="46824EAE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17F76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3C004" w14:textId="101143BA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A18D8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395B8426" w14:textId="77777777" w:rsidTr="00E53690">
        <w:trPr>
          <w:trHeight w:val="375"/>
        </w:trPr>
        <w:tc>
          <w:tcPr>
            <w:tcW w:w="1990" w:type="dxa"/>
            <w:noWrap/>
            <w:hideMark/>
          </w:tcPr>
          <w:p w14:paraId="22F22E5C" w14:textId="77777777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Conv.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93C7D" w14:textId="015FFA3C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2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262AC" w14:textId="5A0F8418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04377" w14:textId="204B84AF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90420" w14:textId="0C2DE519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FF593" w14:textId="57BABA69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1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CD9D9" w14:textId="318E2F2E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E44AE" w14:textId="36B4B3CE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DA1CC" w14:textId="4D62B33D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50019" w14:textId="5E82F6FC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1BBFD" w14:textId="614A1ADB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5AAE1" w14:textId="72F52051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96F01" w14:textId="40E5BEAF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4372D" w14:textId="48D111C5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5B3EF" w14:textId="17A39660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49198" w14:textId="79CC9240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24FC8" w14:textId="381395FD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</w:tr>
      <w:tr w:rsidR="000B1374" w:rsidRPr="001C4040" w14:paraId="4B2830E9" w14:textId="77777777" w:rsidTr="00E53690">
        <w:trPr>
          <w:trHeight w:val="375"/>
        </w:trPr>
        <w:tc>
          <w:tcPr>
            <w:tcW w:w="1990" w:type="dxa"/>
            <w:noWrap/>
            <w:hideMark/>
          </w:tcPr>
          <w:p w14:paraId="06E96D24" w14:textId="77777777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Always.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CAE8F" w14:textId="626DE4BF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20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16B6F" w14:textId="2CED6B6C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33FBE" w14:textId="2B3EE7A0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11B44" w14:textId="2748B35A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FBEDF" w14:textId="2B154F73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3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A2936" w14:textId="6B95BAC1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BB8EF" w14:textId="6A2A5EFE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28B22" w14:textId="768B313A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056D2" w14:textId="54EC810B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F63FF" w14:textId="615E3F1F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BFFD6" w14:textId="101F7052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27230" w14:textId="6DB01AC8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34CD2" w14:textId="2124ADCB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6BC4D" w14:textId="172BFA79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2BB28" w14:textId="0D34B081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2DEC0" w14:textId="3963EF59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</w:tr>
      <w:tr w:rsidR="000B1374" w:rsidRPr="001C4040" w14:paraId="5F66E13D" w14:textId="77777777" w:rsidTr="00E53690">
        <w:trPr>
          <w:trHeight w:val="375"/>
        </w:trPr>
        <w:tc>
          <w:tcPr>
            <w:tcW w:w="1990" w:type="dxa"/>
            <w:noWrap/>
          </w:tcPr>
          <w:p w14:paraId="5FE92738" w14:textId="77777777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R</w:t>
            </w:r>
            <w:r w:rsidRPr="001C4040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2819D" w14:textId="31D932D0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24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31796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CAE22" w14:textId="747F2F79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1239F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0595E" w14:textId="4E4D33F6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34 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10D03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D3030" w14:textId="02CF39B7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3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E8444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514F2" w14:textId="62E5D0AF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165A7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5740F" w14:textId="2583B40D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24CB9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636EA" w14:textId="489F2579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3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58374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0C7D0" w14:textId="1C6D6921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E6C20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45A77F8C" w14:textId="77777777" w:rsidTr="00E53690">
        <w:trPr>
          <w:trHeight w:val="375"/>
        </w:trPr>
        <w:tc>
          <w:tcPr>
            <w:tcW w:w="1990" w:type="dxa"/>
            <w:noWrap/>
          </w:tcPr>
          <w:p w14:paraId="08DBC44B" w14:textId="77777777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Adj. R</w:t>
            </w:r>
            <w:r w:rsidRPr="001C4040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20630A2" w14:textId="2C66C61F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24 </w:t>
            </w:r>
          </w:p>
        </w:tc>
        <w:tc>
          <w:tcPr>
            <w:tcW w:w="4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284AA50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686BBD1" w14:textId="7DCB5066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9E02B66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7EDC62B" w14:textId="7BD861A5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34 </w:t>
            </w:r>
          </w:p>
        </w:tc>
        <w:tc>
          <w:tcPr>
            <w:tcW w:w="4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7D8187E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8306E71" w14:textId="3726FC3D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36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509C8A2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362B1B0" w14:textId="6DA78F64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5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C4787AD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F2CD06A" w14:textId="5034EA5C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6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54440CF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67717EC" w14:textId="190FAF27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29 </w:t>
            </w:r>
          </w:p>
        </w:tc>
        <w:tc>
          <w:tcPr>
            <w:tcW w:w="5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1DD8097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99B021C" w14:textId="09BF3BF2" w:rsidR="00F0284F" w:rsidRPr="001C4040" w:rsidRDefault="00E363D7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2AACE3AF" w14:textId="77777777" w:rsidR="00F0284F" w:rsidRPr="001C4040" w:rsidRDefault="00F0284F" w:rsidP="00F0284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8AF7505" w14:textId="5A2273D0" w:rsidR="002C5534" w:rsidRPr="001C4040" w:rsidRDefault="00E363D7" w:rsidP="00944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sz w:val="24"/>
          <w:szCs w:val="24"/>
        </w:rPr>
        <w:lastRenderedPageBreak/>
        <w:t>Notes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2454B" w:rsidRPr="001C4040">
        <w:rPr>
          <w:rFonts w:ascii="Times New Roman" w:hAnsi="Times New Roman" w:cs="Times New Roman"/>
          <w:sz w:val="24"/>
          <w:szCs w:val="24"/>
        </w:rPr>
        <w:t>Num. Conv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>Number of convenience stores within 5 km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>.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 Num. Always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Number of 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always open pachinko parlors in the neighborhood.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*: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&lt; .05, **: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 </w:t>
      </w:r>
      <w:r w:rsidRPr="001C4040">
        <w:rPr>
          <w:rFonts w:ascii="Times New Roman" w:hAnsi="Times New Roman" w:cs="Times New Roman" w:hint="eastAsia"/>
          <w:sz w:val="24"/>
          <w:szCs w:val="24"/>
        </w:rPr>
        <w:t>&lt; .01</w:t>
      </w:r>
    </w:p>
    <w:p w14:paraId="06777E50" w14:textId="77777777" w:rsidR="00F2454B" w:rsidRPr="001C4040" w:rsidRDefault="00F2454B" w:rsidP="00944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2454B" w:rsidRPr="001C4040" w:rsidSect="00052968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A7C060" w14:textId="77777777" w:rsidR="00933AEF" w:rsidRDefault="00933AEF" w:rsidP="004866D6">
      <w:r>
        <w:separator/>
      </w:r>
    </w:p>
  </w:endnote>
  <w:endnote w:type="continuationSeparator" w:id="0">
    <w:p w14:paraId="5A562887" w14:textId="77777777" w:rsidR="00933AEF" w:rsidRDefault="00933AEF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58E12F" w14:textId="77777777" w:rsidR="00933AEF" w:rsidRDefault="00933AEF" w:rsidP="004866D6">
      <w:r>
        <w:separator/>
      </w:r>
    </w:p>
  </w:footnote>
  <w:footnote w:type="continuationSeparator" w:id="0">
    <w:p w14:paraId="31AFAA2C" w14:textId="77777777" w:rsidR="00933AEF" w:rsidRDefault="00933AEF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496B" w:rsidRPr="00E9496B">
          <w:rPr>
            <w:noProof/>
            <w:lang w:val="ja-JP"/>
          </w:rPr>
          <w:t>1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1312C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1F3B63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E4AE8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27CB5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8755C"/>
    <w:rsid w:val="00593274"/>
    <w:rsid w:val="005A450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33AEF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496B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FC8E0-46BC-432E-9B8A-78302D365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41:00Z</dcterms:created>
  <dcterms:modified xsi:type="dcterms:W3CDTF">2024-07-09T07:41:00Z</dcterms:modified>
</cp:coreProperties>
</file>